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A75" w:rsidRPr="00D605CB" w:rsidRDefault="002E4A75" w:rsidP="002E4A75">
      <w:pPr>
        <w:rPr>
          <w:rFonts w:ascii="Times New Roman" w:hAnsi="Times New Roman"/>
          <w:sz w:val="24"/>
          <w:szCs w:val="24"/>
        </w:rPr>
      </w:pPr>
      <w:bookmarkStart w:id="0" w:name="_GoBack"/>
      <w:r w:rsidRPr="00D605CB">
        <w:rPr>
          <w:rFonts w:ascii="Times New Roman" w:hAnsi="Times New Roman"/>
          <w:b/>
          <w:sz w:val="24"/>
          <w:szCs w:val="24"/>
        </w:rPr>
        <w:t>S2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Pr="00D605CB">
        <w:rPr>
          <w:rFonts w:ascii="Times New Roman" w:hAnsi="Times New Roman"/>
          <w:b/>
          <w:sz w:val="24"/>
          <w:szCs w:val="24"/>
        </w:rPr>
        <w:t>Table Distribution of gene expressions in the four shell colors oysters</w:t>
      </w:r>
    </w:p>
    <w:tbl>
      <w:tblPr>
        <w:tblW w:w="5670" w:type="dxa"/>
        <w:tblInd w:w="13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2E4A75" w:rsidRPr="00D605CB" w:rsidTr="00E35F23">
        <w:trPr>
          <w:trHeight w:val="285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KM Interv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_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_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_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ME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 w:val="restart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,029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,858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,836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,542 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2.22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5.17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5.09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4.05%)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 w:val="restart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~3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,278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,912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,637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,708 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1.70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3.96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2.98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3.23%)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 w:val="restart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~15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,034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,583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,697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,925 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8.67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7.06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7.46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8.28%)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 w:val="restart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~60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,518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,515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,816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,856 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9.69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6.11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7.18%)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7.33%)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,168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,159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,041 </w:t>
            </w:r>
          </w:p>
        </w:tc>
        <w:tc>
          <w:tcPr>
            <w:tcW w:w="1134" w:type="dxa"/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,996 </w:t>
            </w:r>
          </w:p>
        </w:tc>
      </w:tr>
      <w:tr w:rsidR="002E4A75" w:rsidRPr="00D605CB" w:rsidTr="00E35F23">
        <w:trPr>
          <w:trHeight w:val="285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7.7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7.7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7.2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2E4A75" w:rsidRPr="00D605CB" w:rsidRDefault="002E4A75" w:rsidP="00E35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7.12%)</w:t>
            </w:r>
          </w:p>
        </w:tc>
      </w:tr>
    </w:tbl>
    <w:p w:rsidR="002E4A75" w:rsidRPr="00D605CB" w:rsidRDefault="002E4A75" w:rsidP="002E4A75">
      <w:pPr>
        <w:rPr>
          <w:rFonts w:ascii="Times New Roman" w:hAnsi="Times New Roman"/>
          <w:sz w:val="24"/>
          <w:szCs w:val="24"/>
        </w:rPr>
      </w:pPr>
      <w:r w:rsidRPr="00D605CB">
        <w:rPr>
          <w:rFonts w:ascii="Times New Roman" w:hAnsi="Times New Roman"/>
          <w:sz w:val="24"/>
          <w:szCs w:val="24"/>
        </w:rPr>
        <w:t>RPKM: Reads per kilo bases per million reads.</w:t>
      </w:r>
    </w:p>
    <w:p w:rsidR="002E4A75" w:rsidRPr="00D605CB" w:rsidRDefault="002E4A75" w:rsidP="002E4A75">
      <w:pPr>
        <w:rPr>
          <w:rFonts w:ascii="Times New Roman" w:hAnsi="Times New Roman"/>
          <w:sz w:val="24"/>
          <w:szCs w:val="24"/>
        </w:rPr>
      </w:pPr>
      <w:r w:rsidRPr="00D605CB">
        <w:rPr>
          <w:rFonts w:ascii="Times New Roman" w:hAnsi="Times New Roman"/>
          <w:sz w:val="24"/>
          <w:szCs w:val="24"/>
        </w:rPr>
        <w:t>Ratios of genes number to total gene number are presented in parentheses.</w:t>
      </w:r>
    </w:p>
    <w:p w:rsidR="001763C4" w:rsidRPr="002E4A75" w:rsidRDefault="001763C4"/>
    <w:sectPr w:rsidR="001763C4" w:rsidRPr="002E4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A75"/>
    <w:rsid w:val="001763C4"/>
    <w:rsid w:val="002E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8A769-8A69-4B72-8FB5-17CA3DDB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A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0:00Z</dcterms:created>
  <dcterms:modified xsi:type="dcterms:W3CDTF">2015-12-08T16:11:00Z</dcterms:modified>
</cp:coreProperties>
</file>